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97805" w14:textId="0438161E" w:rsidR="002642F1" w:rsidRDefault="002642F1" w:rsidP="00337E7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FC78BBF" w14:textId="4D08C232" w:rsidR="00AF0A3D" w:rsidRDefault="002354E4" w:rsidP="00AF0A3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Text: </w:t>
      </w:r>
      <w:r w:rsidR="00AF0A3D">
        <w:rPr>
          <w:rFonts w:ascii="Times New Roman" w:hAnsi="Times New Roman" w:cs="Times New Roman"/>
          <w:b/>
          <w:bCs/>
          <w:sz w:val="20"/>
          <w:szCs w:val="20"/>
        </w:rPr>
        <w:t>Translated Abstract</w:t>
      </w:r>
    </w:p>
    <w:p w14:paraId="7F905987" w14:textId="77777777" w:rsidR="00AF0A3D" w:rsidRDefault="00AF0A3D" w:rsidP="007721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14E28F" w14:textId="77777777" w:rsidR="00AF0A3D" w:rsidRDefault="00AF0A3D" w:rsidP="007721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59D858" w14:textId="51362AB5" w:rsidR="00FD7BBC" w:rsidRPr="00FD7BBC" w:rsidRDefault="00FD7BBC" w:rsidP="007E413A">
      <w:pPr>
        <w:spacing w:before="240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FD7BB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autinoa</w:t>
      </w:r>
      <w:proofErr w:type="spellEnd"/>
      <w:r w:rsidRPr="00FD7BB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: </w:t>
      </w:r>
      <w:proofErr w:type="spellStart"/>
      <w:r w:rsidRPr="00FD7BB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a’amaopopoga</w:t>
      </w:r>
      <w:proofErr w:type="spellEnd"/>
      <w:r w:rsidRPr="00FD7BB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a’a</w:t>
      </w:r>
      <w:proofErr w:type="spellEnd"/>
      <w:r w:rsidRPr="00FD7BB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-le-mafaufau ma aga-</w:t>
      </w:r>
      <w:proofErr w:type="spellStart"/>
      <w:r w:rsidRPr="00FD7BB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eso’ota’i</w:t>
      </w:r>
      <w:proofErr w:type="spellEnd"/>
      <w:r w:rsidRPr="00FD7BB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mo le </w:t>
      </w:r>
      <w:proofErr w:type="spellStart"/>
      <w:r w:rsidRPr="00FD7BB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iaki’ina</w:t>
      </w:r>
      <w:proofErr w:type="spellEnd"/>
      <w:r w:rsidRPr="00FD7BB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ole suka i tagata matutua i Samoa</w:t>
      </w:r>
    </w:p>
    <w:p w14:paraId="2F85EC50" w14:textId="2A7E5F11" w:rsidR="00AF0A3D" w:rsidRPr="0088748A" w:rsidRDefault="00FD7BBC" w:rsidP="0088748A">
      <w:pPr>
        <w:spacing w:before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Ole malamalama i vaeg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-le-mafaufau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-aga-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soifua maloloina i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e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u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u’esu’e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ualu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ula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lamat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itau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aof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 tagata, </w:t>
      </w:r>
      <w:proofErr w:type="gram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lea</w:t>
      </w:r>
      <w:proofErr w:type="gram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e iai s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a’afia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tele o lea ituaig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lamalama’a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i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unuu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soifua maloloina. I Samoa, lea u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vave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n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telein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ai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’atele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suka ma u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il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 le 30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usa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, ma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i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i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e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ile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v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mafaufau ma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suka in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umau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pea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lamalama’a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="0088748A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moemoe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matou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u’esu’e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iloain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lea o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e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iakiin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suka i tagata matutua i Samoa i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usitusi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maumau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tulagain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suka e aofia ai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usa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soifua,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tulaga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ino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ula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lamat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u’ufa’asolo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amio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. Tagata auai (n=349 tagata matutua) o ē o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leā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uaina le tausiga o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suk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ilifil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i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u’esu’e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r w:rsidRPr="00FD7BBC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Soifua Manuia </w:t>
      </w:r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(2017-2019). Ole tele ole to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o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i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u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ave’ese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pito i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u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i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u’esu’e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usalī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aogain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iloilo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ai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i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i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v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suka ma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itau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aofa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 tagata auai,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kener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(rs373863828 A allele in CREBRF), o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e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on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amio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 aga-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(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u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tagata lav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, lagolago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-aga-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,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ula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lelei e fa’atatau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ile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soifua maloloina ole olaga,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te’enai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i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, ma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aogalemu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 meaa’i).</w:t>
      </w:r>
      <w:r w:rsidR="0088748A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rs373863828 ole ituaiga tagata m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usa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tu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lava ma kopi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suka e sili atu ole rs373863828 A allele mo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usa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lait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ualalo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suka.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u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le’o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ni vaeg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u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fuainumer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vae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i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lolo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litonu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, ae o i latou e sili atu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u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 le tagata lava </w:t>
      </w:r>
      <w:proofErr w:type="spellStart"/>
      <w:proofErr w:type="gram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</w:t>
      </w:r>
      <w:proofErr w:type="gram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tuatuain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tagata lav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oli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i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ualalo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, ae o i latou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ualu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atu le lagolago m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feso’ota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oli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ualu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atu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suka. 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vae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ile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al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o’o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e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-le-mafaufau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-aga-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i a tatou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ta’ita’i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, tatou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e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lagolagoin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telein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silaf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lauiloain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soifua maloloin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-le-mafaufau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-aga-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i Samoa.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u’ufaatas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soifua maloloin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-le-mafaufau ma aga-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eso’ota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i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sani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fom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ua maua ai se auala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tau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fa’amalosi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ai gasegase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puipuig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ma 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puleaina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ole </w:t>
      </w:r>
      <w:proofErr w:type="spellStart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>ma’i</w:t>
      </w:r>
      <w:proofErr w:type="spellEnd"/>
      <w:r w:rsidRPr="00FD7BBC">
        <w:rPr>
          <w:rFonts w:ascii="Times New Roman" w:eastAsia="Times New Roman" w:hAnsi="Times New Roman" w:cs="Times New Roman"/>
          <w:kern w:val="0"/>
          <w14:ligatures w14:val="none"/>
        </w:rPr>
        <w:t xml:space="preserve"> suka.</w:t>
      </w:r>
    </w:p>
    <w:p w14:paraId="64BAAC57" w14:textId="77777777" w:rsidR="00AF0A3D" w:rsidRPr="00FD7BBC" w:rsidRDefault="00AF0A3D" w:rsidP="007721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873FB6" w14:textId="77777777" w:rsidR="00AF0A3D" w:rsidRDefault="00AF0A3D" w:rsidP="00772101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F0A3D" w:rsidSect="0033619E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9D1F1" w14:textId="77777777" w:rsidR="00ED3004" w:rsidRDefault="00ED3004" w:rsidP="0018096A">
      <w:r>
        <w:separator/>
      </w:r>
    </w:p>
  </w:endnote>
  <w:endnote w:type="continuationSeparator" w:id="0">
    <w:p w14:paraId="7313EEDC" w14:textId="77777777" w:rsidR="00ED3004" w:rsidRDefault="00ED3004" w:rsidP="00180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50080" w14:textId="77777777" w:rsidR="00ED3004" w:rsidRDefault="00ED3004" w:rsidP="0018096A">
      <w:r>
        <w:separator/>
      </w:r>
    </w:p>
  </w:footnote>
  <w:footnote w:type="continuationSeparator" w:id="0">
    <w:p w14:paraId="52E8CA85" w14:textId="77777777" w:rsidR="00ED3004" w:rsidRDefault="00ED3004" w:rsidP="001809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53DAE" w14:textId="7544E873" w:rsidR="00337E74" w:rsidRDefault="00337E74" w:rsidP="00337E74">
    <w:pPr>
      <w:jc w:val="center"/>
      <w:rPr>
        <w:rFonts w:ascii="Times New Roman" w:hAnsi="Times New Roman" w:cs="Times New Roman"/>
        <w:b/>
        <w:bCs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Supplementary Materials</w:t>
    </w:r>
  </w:p>
  <w:p w14:paraId="25492089" w14:textId="07274DF1" w:rsidR="0018096A" w:rsidRPr="003270DA" w:rsidRDefault="00337E74" w:rsidP="004C4C86">
    <w:pPr>
      <w:jc w:val="center"/>
      <w:rPr>
        <w:rFonts w:ascii="Times New Roman" w:hAnsi="Times New Roman" w:cs="Times New Roman"/>
        <w:b/>
        <w:bCs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Psychosocial Correlates of HbA1c among adult Samoa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0FEAE7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85375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68C"/>
    <w:rsid w:val="00000244"/>
    <w:rsid w:val="0004481B"/>
    <w:rsid w:val="00045BF5"/>
    <w:rsid w:val="00052BBC"/>
    <w:rsid w:val="00084C6B"/>
    <w:rsid w:val="000D46AC"/>
    <w:rsid w:val="00122500"/>
    <w:rsid w:val="00145823"/>
    <w:rsid w:val="001471DC"/>
    <w:rsid w:val="0015356B"/>
    <w:rsid w:val="0016199B"/>
    <w:rsid w:val="00171D1D"/>
    <w:rsid w:val="0018096A"/>
    <w:rsid w:val="001A7263"/>
    <w:rsid w:val="001E4AF8"/>
    <w:rsid w:val="001F02FF"/>
    <w:rsid w:val="002354E4"/>
    <w:rsid w:val="00247175"/>
    <w:rsid w:val="0025168C"/>
    <w:rsid w:val="002642F1"/>
    <w:rsid w:val="00294E0F"/>
    <w:rsid w:val="002B00D0"/>
    <w:rsid w:val="002B3041"/>
    <w:rsid w:val="002C38A7"/>
    <w:rsid w:val="002D33E1"/>
    <w:rsid w:val="002E6240"/>
    <w:rsid w:val="002E6599"/>
    <w:rsid w:val="002E6DEA"/>
    <w:rsid w:val="002F7033"/>
    <w:rsid w:val="003168E2"/>
    <w:rsid w:val="0032381E"/>
    <w:rsid w:val="003246FB"/>
    <w:rsid w:val="003270DA"/>
    <w:rsid w:val="00330E32"/>
    <w:rsid w:val="0033619E"/>
    <w:rsid w:val="00337E74"/>
    <w:rsid w:val="00346F7A"/>
    <w:rsid w:val="00354237"/>
    <w:rsid w:val="00372A02"/>
    <w:rsid w:val="00386B29"/>
    <w:rsid w:val="00393494"/>
    <w:rsid w:val="003F4717"/>
    <w:rsid w:val="00444710"/>
    <w:rsid w:val="00474AB0"/>
    <w:rsid w:val="00477EA5"/>
    <w:rsid w:val="0048259C"/>
    <w:rsid w:val="00490A5F"/>
    <w:rsid w:val="004964F0"/>
    <w:rsid w:val="004C4C86"/>
    <w:rsid w:val="004D7ADA"/>
    <w:rsid w:val="004E3159"/>
    <w:rsid w:val="004F2843"/>
    <w:rsid w:val="00524B4C"/>
    <w:rsid w:val="0056304E"/>
    <w:rsid w:val="005642A4"/>
    <w:rsid w:val="00573C68"/>
    <w:rsid w:val="005B7BFB"/>
    <w:rsid w:val="005C3040"/>
    <w:rsid w:val="005E3C1D"/>
    <w:rsid w:val="00607393"/>
    <w:rsid w:val="00634FE3"/>
    <w:rsid w:val="0065349E"/>
    <w:rsid w:val="00655E42"/>
    <w:rsid w:val="006A7452"/>
    <w:rsid w:val="006B0F1A"/>
    <w:rsid w:val="006D1692"/>
    <w:rsid w:val="006E6CD2"/>
    <w:rsid w:val="006F5BB4"/>
    <w:rsid w:val="00703B57"/>
    <w:rsid w:val="007054E9"/>
    <w:rsid w:val="00733FDB"/>
    <w:rsid w:val="00772101"/>
    <w:rsid w:val="0077723B"/>
    <w:rsid w:val="00793696"/>
    <w:rsid w:val="007A6C1E"/>
    <w:rsid w:val="007B776D"/>
    <w:rsid w:val="007C0585"/>
    <w:rsid w:val="007C1822"/>
    <w:rsid w:val="007E413A"/>
    <w:rsid w:val="0081225A"/>
    <w:rsid w:val="00815F2C"/>
    <w:rsid w:val="008221F4"/>
    <w:rsid w:val="008275DE"/>
    <w:rsid w:val="008402E4"/>
    <w:rsid w:val="0087183B"/>
    <w:rsid w:val="0088748A"/>
    <w:rsid w:val="00897CFF"/>
    <w:rsid w:val="008B0616"/>
    <w:rsid w:val="008E4F51"/>
    <w:rsid w:val="008F1A98"/>
    <w:rsid w:val="00914CD1"/>
    <w:rsid w:val="0093268F"/>
    <w:rsid w:val="009471B5"/>
    <w:rsid w:val="009554B1"/>
    <w:rsid w:val="009A75EC"/>
    <w:rsid w:val="009C57C7"/>
    <w:rsid w:val="009D357A"/>
    <w:rsid w:val="009E7D65"/>
    <w:rsid w:val="009F3522"/>
    <w:rsid w:val="00A15620"/>
    <w:rsid w:val="00A31864"/>
    <w:rsid w:val="00A66DE0"/>
    <w:rsid w:val="00A92138"/>
    <w:rsid w:val="00AC2959"/>
    <w:rsid w:val="00AE6EB0"/>
    <w:rsid w:val="00AF0A3D"/>
    <w:rsid w:val="00B12042"/>
    <w:rsid w:val="00B14D0A"/>
    <w:rsid w:val="00B31365"/>
    <w:rsid w:val="00B43E0D"/>
    <w:rsid w:val="00B66C19"/>
    <w:rsid w:val="00B73141"/>
    <w:rsid w:val="00BB4D42"/>
    <w:rsid w:val="00C5286D"/>
    <w:rsid w:val="00C64A51"/>
    <w:rsid w:val="00CB4A7C"/>
    <w:rsid w:val="00CF25ED"/>
    <w:rsid w:val="00D30C2A"/>
    <w:rsid w:val="00D560DC"/>
    <w:rsid w:val="00D85C64"/>
    <w:rsid w:val="00D9421A"/>
    <w:rsid w:val="00E2298B"/>
    <w:rsid w:val="00E3536C"/>
    <w:rsid w:val="00E47228"/>
    <w:rsid w:val="00E504F0"/>
    <w:rsid w:val="00E6403C"/>
    <w:rsid w:val="00E84592"/>
    <w:rsid w:val="00ED3004"/>
    <w:rsid w:val="00F21717"/>
    <w:rsid w:val="00F22503"/>
    <w:rsid w:val="00F2673B"/>
    <w:rsid w:val="00F31652"/>
    <w:rsid w:val="00FC7A80"/>
    <w:rsid w:val="00FD7BBC"/>
    <w:rsid w:val="00FE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4D1E8"/>
  <w15:chartTrackingRefBased/>
  <w15:docId w15:val="{12E78D6E-3D69-5B47-AE76-12A0081A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8221F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221F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221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8221F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14:ligatures w14:val="none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8221F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14:ligatures w14:val="none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221F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8221F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8221F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8221F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471B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31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6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6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65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221F4"/>
    <w:rPr>
      <w:rFonts w:asciiTheme="majorHAnsi" w:eastAsiaTheme="majorEastAsia" w:hAnsiTheme="majorHAnsi" w:cstheme="majorBidi"/>
      <w:bCs/>
      <w:i/>
      <w:color w:val="4472C4" w:themeColor="accen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221F4"/>
    <w:rPr>
      <w:rFonts w:asciiTheme="majorHAnsi" w:eastAsiaTheme="majorEastAsia" w:hAnsiTheme="majorHAnsi" w:cstheme="majorBidi"/>
      <w:iCs/>
      <w:color w:val="4472C4" w:themeColor="accent1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8221F4"/>
    <w:pPr>
      <w:spacing w:before="180" w:after="18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8221F4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221F4"/>
  </w:style>
  <w:style w:type="paragraph" w:customStyle="1" w:styleId="Compact">
    <w:name w:val="Compact"/>
    <w:basedOn w:val="BodyText"/>
    <w:qFormat/>
    <w:rsid w:val="008221F4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8221F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character" w:customStyle="1" w:styleId="TitleChar">
    <w:name w:val="Title Char"/>
    <w:basedOn w:val="DefaultParagraphFont"/>
    <w:link w:val="Title"/>
    <w:rsid w:val="008221F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8221F4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221F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14:ligatures w14:val="none"/>
    </w:rPr>
  </w:style>
  <w:style w:type="paragraph" w:customStyle="1" w:styleId="Author">
    <w:name w:val="Author"/>
    <w:next w:val="BodyText"/>
    <w:qFormat/>
    <w:rsid w:val="008221F4"/>
    <w:pPr>
      <w:keepNext/>
      <w:keepLines/>
      <w:spacing w:after="200"/>
      <w:jc w:val="center"/>
    </w:pPr>
    <w:rPr>
      <w:kern w:val="0"/>
      <w14:ligatures w14:val="none"/>
    </w:rPr>
  </w:style>
  <w:style w:type="paragraph" w:styleId="Date">
    <w:name w:val="Date"/>
    <w:next w:val="BodyText"/>
    <w:link w:val="DateChar"/>
    <w:qFormat/>
    <w:rsid w:val="008221F4"/>
    <w:pPr>
      <w:keepNext/>
      <w:keepLines/>
      <w:spacing w:after="200"/>
      <w:jc w:val="center"/>
    </w:pPr>
    <w:rPr>
      <w:kern w:val="0"/>
      <w14:ligatures w14:val="none"/>
    </w:rPr>
  </w:style>
  <w:style w:type="character" w:customStyle="1" w:styleId="DateChar">
    <w:name w:val="Date Char"/>
    <w:basedOn w:val="DefaultParagraphFont"/>
    <w:link w:val="Date"/>
    <w:rsid w:val="008221F4"/>
    <w:rPr>
      <w:kern w:val="0"/>
      <w14:ligatures w14:val="none"/>
    </w:rPr>
  </w:style>
  <w:style w:type="paragraph" w:customStyle="1" w:styleId="Abstract">
    <w:name w:val="Abstract"/>
    <w:basedOn w:val="Normal"/>
    <w:next w:val="BodyText"/>
    <w:qFormat/>
    <w:rsid w:val="008221F4"/>
    <w:pPr>
      <w:keepNext/>
      <w:keepLines/>
      <w:spacing w:before="300" w:after="300"/>
    </w:pPr>
    <w:rPr>
      <w:kern w:val="0"/>
      <w:sz w:val="20"/>
      <w:szCs w:val="20"/>
      <w14:ligatures w14:val="none"/>
    </w:rPr>
  </w:style>
  <w:style w:type="paragraph" w:styleId="Bibliography">
    <w:name w:val="Bibliography"/>
    <w:basedOn w:val="Normal"/>
    <w:qFormat/>
    <w:rsid w:val="008221F4"/>
    <w:pPr>
      <w:spacing w:after="200"/>
    </w:pPr>
    <w:rPr>
      <w:kern w:val="0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8221F4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8221F4"/>
    <w:pPr>
      <w:spacing w:after="200"/>
    </w:pPr>
    <w:rPr>
      <w:kern w:val="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8221F4"/>
    <w:rPr>
      <w:kern w:val="0"/>
      <w14:ligatures w14:val="none"/>
    </w:rPr>
  </w:style>
  <w:style w:type="table" w:customStyle="1" w:styleId="Table">
    <w:name w:val="Table"/>
    <w:semiHidden/>
    <w:unhideWhenUsed/>
    <w:qFormat/>
    <w:rsid w:val="008221F4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8221F4"/>
    <w:pPr>
      <w:keepNext/>
      <w:keepLines/>
    </w:pPr>
    <w:rPr>
      <w:b/>
      <w:kern w:val="0"/>
      <w14:ligatures w14:val="none"/>
    </w:rPr>
  </w:style>
  <w:style w:type="paragraph" w:customStyle="1" w:styleId="Definition">
    <w:name w:val="Definition"/>
    <w:basedOn w:val="Normal"/>
    <w:rsid w:val="008221F4"/>
    <w:pPr>
      <w:spacing w:after="200"/>
    </w:pPr>
    <w:rPr>
      <w:kern w:val="0"/>
      <w14:ligatures w14:val="none"/>
    </w:rPr>
  </w:style>
  <w:style w:type="paragraph" w:styleId="Caption">
    <w:name w:val="caption"/>
    <w:basedOn w:val="Normal"/>
    <w:link w:val="CaptionChar"/>
    <w:rsid w:val="008221F4"/>
    <w:pPr>
      <w:spacing w:after="120"/>
    </w:pPr>
    <w:rPr>
      <w:i/>
      <w:kern w:val="0"/>
      <w14:ligatures w14:val="none"/>
    </w:rPr>
  </w:style>
  <w:style w:type="paragraph" w:customStyle="1" w:styleId="TableCaption">
    <w:name w:val="Table Caption"/>
    <w:basedOn w:val="Caption"/>
    <w:rsid w:val="008221F4"/>
    <w:pPr>
      <w:keepNext/>
    </w:pPr>
  </w:style>
  <w:style w:type="paragraph" w:customStyle="1" w:styleId="ImageCaption">
    <w:name w:val="Image Caption"/>
    <w:basedOn w:val="Caption"/>
    <w:rsid w:val="008221F4"/>
  </w:style>
  <w:style w:type="paragraph" w:customStyle="1" w:styleId="Figure">
    <w:name w:val="Figure"/>
    <w:basedOn w:val="Normal"/>
    <w:rsid w:val="008221F4"/>
    <w:pPr>
      <w:spacing w:after="200"/>
    </w:pPr>
    <w:rPr>
      <w:kern w:val="0"/>
      <w14:ligatures w14:val="none"/>
    </w:rPr>
  </w:style>
  <w:style w:type="paragraph" w:customStyle="1" w:styleId="CaptionedFigure">
    <w:name w:val="Captioned Figure"/>
    <w:basedOn w:val="Figure"/>
    <w:rsid w:val="008221F4"/>
    <w:pPr>
      <w:keepNext/>
    </w:pPr>
  </w:style>
  <w:style w:type="character" w:customStyle="1" w:styleId="CaptionChar">
    <w:name w:val="Caption Char"/>
    <w:basedOn w:val="DefaultParagraphFont"/>
    <w:link w:val="Caption"/>
    <w:rsid w:val="008221F4"/>
    <w:rPr>
      <w:i/>
      <w:kern w:val="0"/>
      <w14:ligatures w14:val="none"/>
    </w:rPr>
  </w:style>
  <w:style w:type="character" w:customStyle="1" w:styleId="VerbatimChar">
    <w:name w:val="Verbatim Char"/>
    <w:basedOn w:val="CaptionChar"/>
    <w:link w:val="SourceCode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8221F4"/>
    <w:rPr>
      <w:i/>
      <w:kern w:val="0"/>
      <w14:ligatures w14:val="none"/>
    </w:rPr>
  </w:style>
  <w:style w:type="character" w:styleId="FootnoteReference">
    <w:name w:val="footnote reference"/>
    <w:basedOn w:val="CaptionChar"/>
    <w:rsid w:val="008221F4"/>
    <w:rPr>
      <w:i/>
      <w:kern w:val="0"/>
      <w:vertAlign w:val="superscript"/>
      <w14:ligatures w14:val="none"/>
    </w:rPr>
  </w:style>
  <w:style w:type="character" w:styleId="Hyperlink">
    <w:name w:val="Hyperlink"/>
    <w:basedOn w:val="CaptionChar"/>
    <w:rsid w:val="008221F4"/>
    <w:rPr>
      <w:i/>
      <w:color w:val="4472C4" w:themeColor="accent1"/>
      <w:kern w:val="0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8221F4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8221F4"/>
    <w:pPr>
      <w:shd w:val="clear" w:color="auto" w:fill="F8F8F8"/>
      <w:wordWrap w:val="0"/>
      <w:spacing w:after="200"/>
    </w:pPr>
    <w:rPr>
      <w:rFonts w:ascii="Consolas" w:hAnsi="Consolas"/>
      <w:i/>
      <w:kern w:val="0"/>
      <w:sz w:val="22"/>
      <w14:ligatures w14:val="none"/>
    </w:rPr>
  </w:style>
  <w:style w:type="character" w:customStyle="1" w:styleId="KeywordTok">
    <w:name w:val="KeywordTok"/>
    <w:basedOn w:val="VerbatimChar"/>
    <w:rsid w:val="008221F4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8221F4"/>
    <w:rPr>
      <w:rFonts w:ascii="Consolas" w:hAnsi="Consolas"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8221F4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8221F4"/>
    <w:rPr>
      <w:rFonts w:ascii="Consolas" w:hAnsi="Consolas"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8221F4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8221F4"/>
    <w:rPr>
      <w:rFonts w:ascii="Consolas" w:hAnsi="Consolas"/>
      <w:b/>
      <w:i/>
      <w:color w:val="CE5C00"/>
      <w:kern w:val="0"/>
      <w:sz w:val="22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8221F4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8221F4"/>
    <w:rPr>
      <w:rFonts w:ascii="Consolas" w:hAnsi="Consolas"/>
      <w:i/>
      <w:color w:val="C4A000"/>
      <w:kern w:val="0"/>
      <w:sz w:val="22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8221F4"/>
    <w:rPr>
      <w:rFonts w:ascii="Consolas" w:hAnsi="Consolas"/>
      <w:i/>
      <w:color w:val="EF2929"/>
      <w:kern w:val="0"/>
      <w:sz w:val="22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8221F4"/>
    <w:rPr>
      <w:rFonts w:ascii="Consolas" w:hAnsi="Consolas"/>
      <w:b/>
      <w:i/>
      <w:color w:val="A40000"/>
      <w:kern w:val="0"/>
      <w:sz w:val="22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09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096A"/>
  </w:style>
  <w:style w:type="paragraph" w:styleId="Footer">
    <w:name w:val="footer"/>
    <w:basedOn w:val="Normal"/>
    <w:link w:val="FooterChar"/>
    <w:uiPriority w:val="99"/>
    <w:unhideWhenUsed/>
    <w:rsid w:val="00180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096A"/>
  </w:style>
  <w:style w:type="paragraph" w:styleId="Revision">
    <w:name w:val="Revision"/>
    <w:hidden/>
    <w:uiPriority w:val="99"/>
    <w:semiHidden/>
    <w:rsid w:val="00607393"/>
  </w:style>
  <w:style w:type="paragraph" w:customStyle="1" w:styleId="TableNote">
    <w:name w:val="TableNote"/>
    <w:basedOn w:val="Normal"/>
    <w:rsid w:val="005E3C1D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5E3C1D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5E3C1D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5E3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3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ey Heinsberg</dc:creator>
  <cp:keywords/>
  <dc:description/>
  <cp:lastModifiedBy>anna rivara</cp:lastModifiedBy>
  <cp:revision>4</cp:revision>
  <dcterms:created xsi:type="dcterms:W3CDTF">2025-02-02T02:21:00Z</dcterms:created>
  <dcterms:modified xsi:type="dcterms:W3CDTF">2025-02-02T02:23:00Z</dcterms:modified>
</cp:coreProperties>
</file>